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0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6"/>
        <w:gridCol w:w="1239"/>
        <w:gridCol w:w="1239"/>
        <w:gridCol w:w="837"/>
      </w:tblGrid>
      <w:tr w:rsidR="00061A76" w:rsidRPr="008D34B5" w:rsidTr="00061A76">
        <w:trPr>
          <w:trHeight w:val="630"/>
        </w:trPr>
        <w:tc>
          <w:tcPr>
            <w:tcW w:w="600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</w:pPr>
            <w:r w:rsidRPr="00061A7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>S1 Table.</w:t>
            </w:r>
            <w:r w:rsidRPr="00061A7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fr-CH"/>
              </w:rPr>
              <w:t xml:space="preserve">  Characteristics, ≤6h post trauma, of the mTBI patients from Barcelona.  </w:t>
            </w:r>
          </w:p>
        </w:tc>
      </w:tr>
      <w:tr w:rsidR="00061A76" w:rsidRPr="00061A76" w:rsidTr="00061A76">
        <w:trPr>
          <w:trHeight w:val="300"/>
        </w:trPr>
        <w:tc>
          <w:tcPr>
            <w:tcW w:w="26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CT -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CT +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p-value</w:t>
            </w:r>
            <w:r w:rsidRPr="00061A7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r-CH"/>
              </w:rPr>
              <w:t>†</w:t>
            </w:r>
          </w:p>
        </w:tc>
      </w:tr>
      <w:tr w:rsidR="00061A76" w:rsidRPr="00061A76" w:rsidTr="00061A76">
        <w:trPr>
          <w:trHeight w:val="315"/>
        </w:trPr>
        <w:tc>
          <w:tcPr>
            <w:tcW w:w="26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</w:tr>
      <w:tr w:rsidR="00061A76" w:rsidRPr="00061A76" w:rsidTr="00061A76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CT-scan</w:t>
            </w: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, n (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9 (7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0 (2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061A76" w:rsidRPr="00061A76" w:rsidTr="00061A76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061A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 xml:space="preserve">Time trauma to blood </w:t>
            </w: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(min)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558</w:t>
            </w:r>
          </w:p>
        </w:tc>
      </w:tr>
      <w:tr w:rsidR="00061A76" w:rsidRPr="00061A76" w:rsidTr="00061A76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bookmarkStart w:id="0" w:name="_GoBack"/>
            <w:proofErr w:type="spellStart"/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Mean</w:t>
            </w:r>
            <w:proofErr w:type="spellEnd"/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(SD)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23 (8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34 (8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bookmarkEnd w:id="0"/>
      <w:tr w:rsidR="00061A76" w:rsidRPr="00061A76" w:rsidTr="00061A76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Median</w:t>
            </w:r>
            <w:proofErr w:type="spellEnd"/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(</w:t>
            </w:r>
            <w:proofErr w:type="spellStart"/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min.-max</w:t>
            </w:r>
            <w:proofErr w:type="spellEnd"/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.)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30 (35-36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48 (55-33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061A76" w:rsidRPr="00061A76" w:rsidTr="00061A76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Age</w:t>
            </w: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, </w:t>
            </w:r>
            <w:proofErr w:type="spellStart"/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mean</w:t>
            </w:r>
            <w:proofErr w:type="spellEnd"/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(SD)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46 (1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60 (2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055</w:t>
            </w:r>
          </w:p>
        </w:tc>
      </w:tr>
      <w:tr w:rsidR="00061A76" w:rsidRPr="00061A76" w:rsidTr="00061A76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Male</w:t>
            </w: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, n (%)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9 (6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8 (8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332</w:t>
            </w:r>
          </w:p>
        </w:tc>
      </w:tr>
      <w:tr w:rsidR="00061A76" w:rsidRPr="00061A76" w:rsidTr="00061A76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Symtoms</w:t>
            </w: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, y (%)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061A76" w:rsidRPr="00061A76" w:rsidTr="00061A76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Amnesia</w:t>
            </w:r>
            <w:proofErr w:type="spellEnd"/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6 (5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 (2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155</w:t>
            </w:r>
          </w:p>
        </w:tc>
      </w:tr>
      <w:tr w:rsidR="00061A76" w:rsidRPr="00061A76" w:rsidTr="00061A76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LOC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0 (6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4 (4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440</w:t>
            </w:r>
          </w:p>
        </w:tc>
      </w:tr>
      <w:tr w:rsidR="00061A76" w:rsidRPr="00061A76" w:rsidTr="00061A76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Nausea</w:t>
            </w:r>
            <w:proofErr w:type="spellEnd"/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/</w:t>
            </w:r>
            <w:proofErr w:type="spellStart"/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Vomits</w:t>
            </w:r>
            <w:proofErr w:type="spellEnd"/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4 (1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 (2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490</w:t>
            </w:r>
          </w:p>
        </w:tc>
      </w:tr>
      <w:tr w:rsidR="00061A76" w:rsidRPr="00061A76" w:rsidTr="00061A76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Headache</w:t>
            </w:r>
            <w:proofErr w:type="spellEnd"/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4 (1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 (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289</w:t>
            </w:r>
          </w:p>
        </w:tc>
      </w:tr>
      <w:tr w:rsidR="00061A76" w:rsidRPr="00061A76" w:rsidTr="00061A76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Equilibrium</w:t>
            </w:r>
            <w:proofErr w:type="spellEnd"/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impairment</w:t>
            </w:r>
            <w:proofErr w:type="spellEnd"/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 (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 (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548</w:t>
            </w:r>
          </w:p>
        </w:tc>
      </w:tr>
      <w:tr w:rsidR="00061A76" w:rsidRPr="00061A76" w:rsidTr="00061A76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061A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Mechanism</w:t>
            </w:r>
            <w:proofErr w:type="spellEnd"/>
            <w:r w:rsidRPr="00061A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 xml:space="preserve"> of </w:t>
            </w:r>
            <w:proofErr w:type="spellStart"/>
            <w:r w:rsidRPr="00061A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Injury</w:t>
            </w:r>
            <w:proofErr w:type="spellEnd"/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, n (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061A76" w:rsidRPr="00061A76" w:rsidTr="00061A76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Traffic acciden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6 (2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 (2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671</w:t>
            </w:r>
          </w:p>
        </w:tc>
      </w:tr>
      <w:tr w:rsidR="00061A76" w:rsidRPr="00061A76" w:rsidTr="00061A76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Fall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 (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 (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744</w:t>
            </w:r>
          </w:p>
        </w:tc>
      </w:tr>
      <w:tr w:rsidR="00061A76" w:rsidRPr="00061A76" w:rsidTr="00061A76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Assult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0 (3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 (2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332</w:t>
            </w:r>
          </w:p>
        </w:tc>
      </w:tr>
      <w:tr w:rsidR="00061A76" w:rsidRPr="00061A76" w:rsidTr="00061A76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Spor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 (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 (1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452</w:t>
            </w:r>
          </w:p>
        </w:tc>
      </w:tr>
      <w:tr w:rsidR="00061A76" w:rsidRPr="00061A76" w:rsidTr="00061A76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Other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1 (3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5 (5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380</w:t>
            </w:r>
          </w:p>
        </w:tc>
      </w:tr>
      <w:tr w:rsidR="00061A76" w:rsidRPr="00061A76" w:rsidTr="00061A76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N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061A76" w:rsidRPr="00061A76" w:rsidTr="00061A76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061A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Isolated</w:t>
            </w:r>
            <w:proofErr w:type="spellEnd"/>
            <w:r w:rsidR="008D34B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="008D34B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brain</w:t>
            </w:r>
            <w:proofErr w:type="spellEnd"/>
            <w:r w:rsidRPr="00061A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 xml:space="preserve"> trauma</w:t>
            </w: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, y (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1 (38)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8 (8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0.026</w:t>
            </w:r>
          </w:p>
        </w:tc>
      </w:tr>
      <w:tr w:rsidR="00061A76" w:rsidRPr="00061A76" w:rsidTr="00061A76">
        <w:trPr>
          <w:trHeight w:val="315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NA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061A76" w:rsidRPr="008D34B5" w:rsidTr="00061A76">
        <w:trPr>
          <w:trHeight w:val="300"/>
        </w:trPr>
        <w:tc>
          <w:tcPr>
            <w:tcW w:w="6001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fr-CH"/>
              </w:rPr>
              <w:t xml:space="preserve">† </w:t>
            </w: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 xml:space="preserve">Chi-square test or Fisher’s exact test </w:t>
            </w:r>
          </w:p>
        </w:tc>
      </w:tr>
      <w:tr w:rsidR="00061A76" w:rsidRPr="00061A76" w:rsidTr="00061A76">
        <w:trPr>
          <w:trHeight w:val="300"/>
        </w:trPr>
        <w:tc>
          <w:tcPr>
            <w:tcW w:w="6001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fr-CH"/>
              </w:rPr>
              <w:t xml:space="preserve">‡ </w:t>
            </w: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Mann-Whitney U-test.</w:t>
            </w:r>
          </w:p>
        </w:tc>
      </w:tr>
      <w:tr w:rsidR="00061A76" w:rsidRPr="00061A76" w:rsidTr="00061A76">
        <w:trPr>
          <w:trHeight w:val="300"/>
        </w:trPr>
        <w:tc>
          <w:tcPr>
            <w:tcW w:w="6001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1A76" w:rsidRPr="00061A76" w:rsidRDefault="00061A76" w:rsidP="00061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NA: not </w:t>
            </w:r>
            <w:proofErr w:type="spellStart"/>
            <w:r w:rsidRPr="00061A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available</w:t>
            </w:r>
            <w:proofErr w:type="spellEnd"/>
          </w:p>
        </w:tc>
      </w:tr>
    </w:tbl>
    <w:p w:rsidR="00AB1975" w:rsidRDefault="00AB1975"/>
    <w:sectPr w:rsidR="00AB19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1F9"/>
    <w:rsid w:val="00061A76"/>
    <w:rsid w:val="00172390"/>
    <w:rsid w:val="001B66E3"/>
    <w:rsid w:val="00225276"/>
    <w:rsid w:val="007C53AF"/>
    <w:rsid w:val="008D34B5"/>
    <w:rsid w:val="00AB1975"/>
    <w:rsid w:val="00B71B48"/>
    <w:rsid w:val="00CD61F9"/>
    <w:rsid w:val="00CE1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3AF"/>
  </w:style>
  <w:style w:type="paragraph" w:styleId="Titre1">
    <w:name w:val="heading 1"/>
    <w:basedOn w:val="Normal"/>
    <w:next w:val="Normal"/>
    <w:link w:val="Titre1Car"/>
    <w:uiPriority w:val="9"/>
    <w:qFormat/>
    <w:rsid w:val="007C53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53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3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3A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3A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3A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3A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3A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3A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7C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7C53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C53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C53A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C53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C53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3A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C53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C53AF"/>
    <w:rPr>
      <w:b/>
      <w:bCs/>
    </w:rPr>
  </w:style>
  <w:style w:type="character" w:styleId="Accentuation">
    <w:name w:val="Emphasis"/>
    <w:basedOn w:val="Policepardfaut"/>
    <w:uiPriority w:val="20"/>
    <w:qFormat/>
    <w:rsid w:val="007C53AF"/>
    <w:rPr>
      <w:i/>
      <w:iCs/>
    </w:rPr>
  </w:style>
  <w:style w:type="paragraph" w:styleId="Sansinterligne">
    <w:name w:val="No Spacing"/>
    <w:uiPriority w:val="1"/>
    <w:qFormat/>
    <w:rsid w:val="007C53A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C53A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7C53A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7C53AF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3A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3A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7C53A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7C53A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7C53A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7C53A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C53A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53AF"/>
    <w:pPr>
      <w:outlineLvl w:val="9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C53A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3AF"/>
  </w:style>
  <w:style w:type="paragraph" w:styleId="Titre1">
    <w:name w:val="heading 1"/>
    <w:basedOn w:val="Normal"/>
    <w:next w:val="Normal"/>
    <w:link w:val="Titre1Car"/>
    <w:uiPriority w:val="9"/>
    <w:qFormat/>
    <w:rsid w:val="007C53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53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3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3A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3A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3A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3A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3A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3A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7C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7C53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C53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C53A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C53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C53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3A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C53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C53AF"/>
    <w:rPr>
      <w:b/>
      <w:bCs/>
    </w:rPr>
  </w:style>
  <w:style w:type="character" w:styleId="Accentuation">
    <w:name w:val="Emphasis"/>
    <w:basedOn w:val="Policepardfaut"/>
    <w:uiPriority w:val="20"/>
    <w:qFormat/>
    <w:rsid w:val="007C53AF"/>
    <w:rPr>
      <w:i/>
      <w:iCs/>
    </w:rPr>
  </w:style>
  <w:style w:type="paragraph" w:styleId="Sansinterligne">
    <w:name w:val="No Spacing"/>
    <w:uiPriority w:val="1"/>
    <w:qFormat/>
    <w:rsid w:val="007C53A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C53A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7C53A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7C53AF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3A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3A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7C53A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7C53A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7C53A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7C53A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C53A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53AF"/>
    <w:pPr>
      <w:outlineLvl w:val="9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C53A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6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2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éa</dc:creator>
  <cp:lastModifiedBy>Linnéa</cp:lastModifiedBy>
  <cp:revision>5</cp:revision>
  <dcterms:created xsi:type="dcterms:W3CDTF">2017-01-18T10:07:00Z</dcterms:created>
  <dcterms:modified xsi:type="dcterms:W3CDTF">2017-01-23T12:11:00Z</dcterms:modified>
</cp:coreProperties>
</file>